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8A1" w:rsidRPr="00CA69A8" w:rsidRDefault="00E828A1" w:rsidP="00E828A1">
      <w:pPr>
        <w:rPr>
          <w:rFonts w:asciiTheme="majorHAnsi" w:eastAsia="Calibri" w:hAnsiTheme="majorHAnsi" w:cstheme="majorHAnsi"/>
          <w:b/>
          <w:bCs/>
          <w:sz w:val="28"/>
          <w:szCs w:val="28"/>
        </w:rPr>
      </w:pPr>
    </w:p>
    <w:tbl>
      <w:tblPr>
        <w:tblW w:w="7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721"/>
        <w:gridCol w:w="605"/>
        <w:gridCol w:w="808"/>
        <w:gridCol w:w="612"/>
        <w:gridCol w:w="956"/>
        <w:gridCol w:w="667"/>
        <w:gridCol w:w="651"/>
        <w:gridCol w:w="930"/>
      </w:tblGrid>
      <w:tr w:rsidR="00E828A1" w:rsidRPr="00CA69A8" w:rsidTr="00541E4A">
        <w:trPr>
          <w:trHeight w:val="219"/>
          <w:jc w:val="center"/>
        </w:trPr>
        <w:tc>
          <w:tcPr>
            <w:tcW w:w="736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36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S 3. Table. Parameters estimated and item fit of full version of language subscale</w:t>
            </w:r>
          </w:p>
        </w:tc>
      </w:tr>
      <w:tr w:rsidR="00E828A1" w:rsidRPr="00CA69A8" w:rsidTr="00541E4A">
        <w:trPr>
          <w:trHeight w:val="219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2746" w:type="dxa"/>
            <w:gridSpan w:val="4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Parameters estimated </w:t>
            </w:r>
          </w:p>
        </w:tc>
        <w:tc>
          <w:tcPr>
            <w:tcW w:w="3204" w:type="dxa"/>
            <w:gridSpan w:val="4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Items fit indices </w:t>
            </w:r>
          </w:p>
        </w:tc>
      </w:tr>
      <w:tr w:rsidR="00E828A1" w:rsidRPr="00CA69A8" w:rsidTr="00541E4A">
        <w:trPr>
          <w:trHeight w:val="219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a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S.E.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b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S.E.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S-χ</w:t>
            </w:r>
            <w:r w:rsidRPr="00CA69A8">
              <w:rPr>
                <w:rFonts w:asciiTheme="majorHAnsi" w:hAnsiTheme="majorHAnsi" w:cstheme="majorHAnsi"/>
                <w:b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proofErr w:type="spellStart"/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p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RMSEA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Instruction 1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948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83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701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05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1.751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0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354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9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Instruction 2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.014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09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2.025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27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4.802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1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833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Instruction 3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230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11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264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05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2.564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0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311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11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Repeat phrase 1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386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20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154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91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6.609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0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147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17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Repeat phrase 2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792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58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447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93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3.454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0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267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12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Create phrase 1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.631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40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378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5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5.084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7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589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Create phrase 2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876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50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.612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58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5.058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6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995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Repeat words 1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769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47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163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9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50.049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8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39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Repeat words 2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534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25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.063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55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3.795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5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541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Spoon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4.350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921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2.433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30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4.366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3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225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2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Book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955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00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992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26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3.156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1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336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9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Kangaroo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.231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89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119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9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7.375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8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72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21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Penguin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3.007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90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418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3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9.884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6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225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15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Anchor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.344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10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402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9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6.574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8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993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Camel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.302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10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486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84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4.594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8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137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18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Harp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.543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19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146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6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1.398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7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209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15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Rhino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348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13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.297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2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1.741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7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816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Barrel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326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23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526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17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4.462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0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806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Crown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3.495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368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494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2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7.769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5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275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13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Crocodile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852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56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200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9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5.284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8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642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Accordion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856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72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656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04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44.46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0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1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33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Monarchy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.773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61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440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6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8.357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7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367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8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Reptile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.878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82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529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9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9.207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7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934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Antarctica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3.344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335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397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69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8.102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5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920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00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Nautical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.370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205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-1.234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71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20.561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8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302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11</w:t>
            </w:r>
          </w:p>
        </w:tc>
      </w:tr>
      <w:tr w:rsidR="00E828A1" w:rsidRPr="00CA69A8" w:rsidTr="00541E4A">
        <w:trPr>
          <w:trHeight w:val="283"/>
          <w:jc w:val="center"/>
        </w:trPr>
        <w:tc>
          <w:tcPr>
            <w:tcW w:w="14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Repeat 4 words</w:t>
            </w:r>
          </w:p>
        </w:tc>
        <w:tc>
          <w:tcPr>
            <w:tcW w:w="72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.637</w:t>
            </w:r>
          </w:p>
        </w:tc>
        <w:tc>
          <w:tcPr>
            <w:tcW w:w="60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134</w:t>
            </w:r>
          </w:p>
        </w:tc>
        <w:tc>
          <w:tcPr>
            <w:tcW w:w="8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104</w:t>
            </w:r>
          </w:p>
        </w:tc>
        <w:tc>
          <w:tcPr>
            <w:tcW w:w="61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sz w:val="16"/>
                <w:szCs w:val="18"/>
              </w:rPr>
              <w:t>.053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6.842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13</w:t>
            </w:r>
          </w:p>
        </w:tc>
        <w:tc>
          <w:tcPr>
            <w:tcW w:w="6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207</w:t>
            </w:r>
          </w:p>
        </w:tc>
        <w:tc>
          <w:tcPr>
            <w:tcW w:w="9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.016</w:t>
            </w:r>
          </w:p>
        </w:tc>
      </w:tr>
      <w:tr w:rsidR="00E828A1" w:rsidRPr="00CA69A8" w:rsidTr="00541E4A">
        <w:trPr>
          <w:trHeight w:val="756"/>
          <w:jc w:val="center"/>
        </w:trPr>
        <w:tc>
          <w:tcPr>
            <w:tcW w:w="736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 xml:space="preserve">Note: a = a-parameter; S.E. = Standard error; b = b-parameter; S-χ2 = Goodness of fit index S-χ2; </w:t>
            </w:r>
            <w:proofErr w:type="spellStart"/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>df</w:t>
            </w:r>
            <w:proofErr w:type="spellEnd"/>
            <w:r w:rsidRPr="00CA69A8">
              <w:rPr>
                <w:rFonts w:asciiTheme="majorHAnsi" w:hAnsiTheme="majorHAnsi" w:cstheme="majorHAnsi"/>
                <w:color w:val="000000"/>
                <w:sz w:val="16"/>
                <w:szCs w:val="18"/>
              </w:rPr>
              <w:t xml:space="preserve"> = degrees of freedom; p = p-value; RMSEA = Root mean square error of approximation.</w:t>
            </w:r>
          </w:p>
        </w:tc>
      </w:tr>
    </w:tbl>
    <w:p w:rsidR="00901562" w:rsidRDefault="00901562">
      <w:bookmarkStart w:id="0" w:name="_GoBack"/>
      <w:bookmarkEnd w:id="0"/>
    </w:p>
    <w:sectPr w:rsidR="00901562" w:rsidSect="00EB66F3"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4773" w:rsidRDefault="00B24773">
      <w:pPr>
        <w:spacing w:line="240" w:lineRule="auto"/>
      </w:pPr>
      <w:r>
        <w:separator/>
      </w:r>
    </w:p>
  </w:endnote>
  <w:endnote w:type="continuationSeparator" w:id="0">
    <w:p w:rsidR="00B24773" w:rsidRDefault="00B247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7473" w:rsidRDefault="00B24773">
    <w:pPr>
      <w:rPr>
        <w:vertAlign w:val="subscrip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4773" w:rsidRDefault="00B24773">
      <w:pPr>
        <w:spacing w:line="240" w:lineRule="auto"/>
      </w:pPr>
      <w:r>
        <w:separator/>
      </w:r>
    </w:p>
  </w:footnote>
  <w:footnote w:type="continuationSeparator" w:id="0">
    <w:p w:rsidR="00B24773" w:rsidRDefault="00B247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8A1"/>
    <w:rsid w:val="00165B5F"/>
    <w:rsid w:val="004571A7"/>
    <w:rsid w:val="00765638"/>
    <w:rsid w:val="00901562"/>
    <w:rsid w:val="00B24773"/>
    <w:rsid w:val="00D120FE"/>
    <w:rsid w:val="00E828A1"/>
    <w:rsid w:val="00E943E6"/>
    <w:rsid w:val="00FF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3411"/>
  <w15:chartTrackingRefBased/>
  <w15:docId w15:val="{59B9F4A7-3B90-42E1-8370-BA232048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8A1"/>
    <w:pPr>
      <w:spacing w:after="0" w:line="276" w:lineRule="auto"/>
    </w:pPr>
    <w:rPr>
      <w:rFonts w:ascii="Arial" w:eastAsia="Arial" w:hAnsi="Arial" w:cs="Arial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2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E92D8-F340-42A8-AF8E-63A9D63C3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1-04-22T23:36:00Z</dcterms:created>
  <dcterms:modified xsi:type="dcterms:W3CDTF">2021-04-22T23:36:00Z</dcterms:modified>
</cp:coreProperties>
</file>